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954CF" w14:textId="463A71D7" w:rsidR="00760A16" w:rsidRPr="00A165A4" w:rsidRDefault="00DB56B4" w:rsidP="00760A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65A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760A16" w:rsidRPr="00A165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0A16" w:rsidRPr="00A165A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60A16" w:rsidRPr="00A165A4">
        <w:rPr>
          <w:rFonts w:ascii="Times New Roman" w:hAnsi="Times New Roman" w:cs="Times New Roman"/>
          <w:sz w:val="24"/>
          <w:szCs w:val="24"/>
        </w:rPr>
        <w:t>. CONSORT diagram</w:t>
      </w:r>
    </w:p>
    <w:p w14:paraId="19B748AB" w14:textId="77777777" w:rsidR="00760A16" w:rsidRPr="00A165A4" w:rsidRDefault="00760A16" w:rsidP="00760A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F0383" w14:textId="51FBE7FC" w:rsidR="00541487" w:rsidRPr="00760A16" w:rsidRDefault="00DB56B4" w:rsidP="00760A1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65A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0A16" w:rsidRPr="00A165A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760A16" w:rsidRPr="00A165A4">
        <w:rPr>
          <w:rFonts w:ascii="Times New Roman" w:hAnsi="Times New Roman" w:cs="Times New Roman"/>
          <w:sz w:val="24"/>
          <w:szCs w:val="24"/>
        </w:rPr>
        <w:t xml:space="preserve">Cumulative incidence of prostate cancer (PCa) specific mortality by disease status. Time 0 is first postoperative PSA for PPP, and PSA defining BCR for BCR. Log-rank </w:t>
      </w:r>
      <w:r w:rsidR="00760A16" w:rsidRPr="00DB56B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60A16" w:rsidRPr="00A165A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60A16" w:rsidRPr="00A165A4">
        <w:rPr>
          <w:rFonts w:ascii="Times New Roman" w:hAnsi="Times New Roman" w:cs="Times New Roman"/>
          <w:sz w:val="24"/>
          <w:szCs w:val="24"/>
        </w:rPr>
        <w:t>.073.</w:t>
      </w:r>
    </w:p>
    <w:sectPr w:rsidR="00541487" w:rsidRPr="00760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A16"/>
    <w:rsid w:val="00541487"/>
    <w:rsid w:val="006829D7"/>
    <w:rsid w:val="00693894"/>
    <w:rsid w:val="00743255"/>
    <w:rsid w:val="00760A16"/>
    <w:rsid w:val="00A41A51"/>
    <w:rsid w:val="00DB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3F0B8"/>
  <w15:chartTrackingRefBased/>
  <w15:docId w15:val="{75E4CCB3-583D-4256-B5CC-B717E5E7E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A1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A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A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A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A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A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A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A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A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A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A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A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A1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60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A1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60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A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ieves</dc:creator>
  <cp:keywords/>
  <dc:description/>
  <cp:lastModifiedBy>ce</cp:lastModifiedBy>
  <cp:revision>2</cp:revision>
  <dcterms:created xsi:type="dcterms:W3CDTF">2026-01-28T13:53:00Z</dcterms:created>
  <dcterms:modified xsi:type="dcterms:W3CDTF">2026-01-28T13:53:00Z</dcterms:modified>
</cp:coreProperties>
</file>